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7DE" w:rsidRPr="009B37DE" w:rsidRDefault="009B37DE" w:rsidP="009B37DE">
      <w:pPr>
        <w:rPr>
          <w:rFonts w:asciiTheme="minorHAnsi" w:hAnsiTheme="minorHAnsi"/>
          <w:szCs w:val="20"/>
        </w:rPr>
      </w:pPr>
      <w:r w:rsidRPr="009B37DE">
        <w:rPr>
          <w:rFonts w:asciiTheme="minorHAnsi" w:hAnsiTheme="minorHAnsi"/>
          <w:b/>
          <w:szCs w:val="20"/>
        </w:rPr>
        <w:t>Table S1.</w:t>
      </w:r>
      <w:r w:rsidRPr="009B37DE">
        <w:rPr>
          <w:rFonts w:asciiTheme="minorHAnsi" w:hAnsiTheme="minorHAnsi"/>
          <w:szCs w:val="20"/>
        </w:rPr>
        <w:t xml:space="preserve">  </w:t>
      </w:r>
      <w:proofErr w:type="gramStart"/>
      <w:r w:rsidRPr="009B37DE">
        <w:rPr>
          <w:rFonts w:asciiTheme="minorHAnsi" w:hAnsiTheme="minorHAnsi"/>
          <w:szCs w:val="20"/>
        </w:rPr>
        <w:t>Average (SE) relative meiofaunal taxon densities (%) per station.</w:t>
      </w:r>
      <w:proofErr w:type="gramEnd"/>
      <w:r w:rsidRPr="009B37DE">
        <w:rPr>
          <w:rFonts w:asciiTheme="minorHAnsi" w:hAnsiTheme="minorHAnsi"/>
          <w:szCs w:val="20"/>
        </w:rPr>
        <w:t xml:space="preserve"> </w:t>
      </w:r>
    </w:p>
    <w:tbl>
      <w:tblPr>
        <w:tblW w:w="13103" w:type="dxa"/>
        <w:jc w:val="center"/>
        <w:tblInd w:w="93" w:type="dxa"/>
        <w:tblLook w:val="04A0"/>
      </w:tblPr>
      <w:tblGrid>
        <w:gridCol w:w="1602"/>
        <w:gridCol w:w="1235"/>
        <w:gridCol w:w="1263"/>
        <w:gridCol w:w="1263"/>
        <w:gridCol w:w="1263"/>
        <w:gridCol w:w="1147"/>
        <w:gridCol w:w="1147"/>
        <w:gridCol w:w="1147"/>
        <w:gridCol w:w="1147"/>
        <w:gridCol w:w="1147"/>
        <w:gridCol w:w="742"/>
      </w:tblGrid>
      <w:tr w:rsidR="009B37DE" w:rsidRPr="00AC7926" w:rsidTr="009B37DE">
        <w:trPr>
          <w:trHeight w:val="255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GB12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GB19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GB30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12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19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P19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P30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I300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L1200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L3000</w:t>
            </w:r>
          </w:p>
        </w:tc>
      </w:tr>
      <w:tr w:rsidR="009B37DE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mphipod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8 (0.08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9B37DE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9B37DE" w:rsidRPr="00AC7926" w:rsidRDefault="009B37DE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Copepod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9B37DE" w:rsidRPr="00AC7926" w:rsidRDefault="009B37DE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</w:p>
        </w:tc>
      </w:tr>
      <w:tr w:rsidR="00041139" w:rsidRPr="00AC7926" w:rsidTr="00041139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041139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r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adults</w:t>
            </w:r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2.98 (1.49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11 (0.44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69 (0.49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36 (0.51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2.20 (0.39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6.03 (0.91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4.79 (0.1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6.43 (2.55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2.95 (1.48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37</w:t>
            </w:r>
          </w:p>
        </w:tc>
      </w:tr>
      <w:tr w:rsidR="00041139" w:rsidRPr="00AC7926" w:rsidTr="00041139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041139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sz w:val="16"/>
                <w:szCs w:val="16"/>
                <w:lang w:val="en-GB" w:eastAsia="en-GB" w:bidi="ar-SA"/>
              </w:rPr>
              <w:t>nauplii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4.32 (1.04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35 (0.38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5.12 (0.11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74 (0.62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2.85 (1.20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4.49 (1.1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5.82 (0.63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6.44 (1.80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3.53 (1.88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4.11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Cumace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3 (0.03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Gnathostimulid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2 (0.02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Halacaroide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4 (0.04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6 (0.0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Holothuroide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60 (0.60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Isopoda</w:t>
            </w:r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4 (0.04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7 (0.07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7 (0.21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Kinorhynch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8 (0.10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8 (0.06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9 (0.1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4 (0.0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9 (0.0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71 (0.71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69 (0.43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Nematoda</w:t>
            </w:r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90.69 (2.67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91.09 (0.72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89.86 (0.76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91.08 (1.2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91.13 (3.87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86.81 (1.57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87.96 (0.65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83.85 (3.18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89.72 (1.95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91.78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Oligochaet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2 (0.02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Ostracod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1 (0.11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9 (0.08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3 (0.09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4 (0.0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Polychaet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02 (0.24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03 (0.07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60 (0.19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5 (0.02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39 (0.05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12  (0.2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46 (0.1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55 (0.56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37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Rotifer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5 (0.15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23 (0.08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3 (0.03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49 (0.28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2.39 (2.3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2 (0.06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9 (0.01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04 (0.68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47 (0.28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Tanaidace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3 (0.03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04 (0.02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Tardigrad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48 (0.12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64 (0.13)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88 (0.17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95 (0.09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31  (0.38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71 (0.05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53 (1.14)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16 (0.16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1.37</w:t>
            </w:r>
          </w:p>
        </w:tc>
      </w:tr>
      <w:tr w:rsidR="00041139" w:rsidRPr="00AC7926" w:rsidTr="009B37DE">
        <w:trPr>
          <w:trHeight w:val="283"/>
          <w:jc w:val="center"/>
        </w:trPr>
        <w:tc>
          <w:tcPr>
            <w:tcW w:w="1602" w:type="dxa"/>
            <w:shd w:val="clear" w:color="auto" w:fill="auto"/>
            <w:noWrap/>
            <w:vAlign w:val="center"/>
            <w:hideMark/>
          </w:tcPr>
          <w:p w:rsidR="00041139" w:rsidRPr="00AC7926" w:rsidRDefault="00041139" w:rsidP="009B6A08">
            <w:pPr>
              <w:spacing w:after="0"/>
              <w:jc w:val="left"/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</w:pPr>
            <w:proofErr w:type="spellStart"/>
            <w:r w:rsidRPr="00AC7926">
              <w:rPr>
                <w:rFonts w:asciiTheme="minorHAnsi" w:eastAsia="Times New Roman" w:hAnsiTheme="minorHAnsi" w:cs="Times New Roman"/>
                <w:b/>
                <w:color w:val="000000"/>
                <w:sz w:val="16"/>
                <w:szCs w:val="16"/>
                <w:lang w:val="en-GB" w:eastAsia="en-GB" w:bidi="ar-SA"/>
              </w:rPr>
              <w:t>Turbellaria</w:t>
            </w:r>
            <w:proofErr w:type="spellEnd"/>
          </w:p>
        </w:tc>
        <w:tc>
          <w:tcPr>
            <w:tcW w:w="1235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263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  <w:tc>
          <w:tcPr>
            <w:tcW w:w="1147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0.33 (0.16)</w:t>
            </w:r>
          </w:p>
        </w:tc>
        <w:tc>
          <w:tcPr>
            <w:tcW w:w="742" w:type="dxa"/>
            <w:shd w:val="clear" w:color="auto" w:fill="auto"/>
            <w:vAlign w:val="bottom"/>
            <w:hideMark/>
          </w:tcPr>
          <w:p w:rsidR="00041139" w:rsidRPr="00AC7926" w:rsidRDefault="00041139" w:rsidP="009B6A08">
            <w:pPr>
              <w:spacing w:after="0"/>
              <w:jc w:val="center"/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</w:pPr>
            <w:r w:rsidRPr="00AC7926">
              <w:rPr>
                <w:rFonts w:asciiTheme="minorHAnsi" w:eastAsia="Times New Roman" w:hAnsiTheme="minorHAnsi" w:cs="Times New Roman"/>
                <w:sz w:val="16"/>
                <w:szCs w:val="16"/>
                <w:lang w:val="en-GB" w:eastAsia="en-GB" w:bidi="ar-SA"/>
              </w:rPr>
              <w:t>-</w:t>
            </w:r>
          </w:p>
        </w:tc>
      </w:tr>
    </w:tbl>
    <w:p w:rsidR="009B37DE" w:rsidRPr="00640EB2" w:rsidRDefault="009B37DE" w:rsidP="009B37DE">
      <w:pPr>
        <w:rPr>
          <w:rFonts w:asciiTheme="minorHAnsi" w:hAnsiTheme="minorHAnsi"/>
          <w:i/>
          <w:szCs w:val="20"/>
        </w:rPr>
      </w:pPr>
    </w:p>
    <w:p w:rsidR="00C944E6" w:rsidRPr="009B37DE" w:rsidRDefault="009B37DE">
      <w:r w:rsidRPr="009B37DE">
        <w:rPr>
          <w:rFonts w:asciiTheme="minorHAnsi" w:hAnsiTheme="minorHAnsi"/>
          <w:szCs w:val="20"/>
        </w:rPr>
        <w:t>The number of replicate deployments per station can be found in Table 1.</w:t>
      </w:r>
    </w:p>
    <w:sectPr w:rsidR="00C944E6" w:rsidRPr="009B37DE" w:rsidSect="009B37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D82E71"/>
    <w:multiLevelType w:val="multilevel"/>
    <w:tmpl w:val="D6BA5466"/>
    <w:styleLink w:val="Headings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54511BE"/>
    <w:multiLevelType w:val="multilevel"/>
    <w:tmpl w:val="5778265E"/>
    <w:numStyleLink w:val="HeadersPhD"/>
  </w:abstractNum>
  <w:abstractNum w:abstractNumId="2">
    <w:nsid w:val="26596AAB"/>
    <w:multiLevelType w:val="multilevel"/>
    <w:tmpl w:val="5778265E"/>
    <w:styleLink w:val="HeadersPhD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44D2023E"/>
    <w:multiLevelType w:val="multilevel"/>
    <w:tmpl w:val="1400AFDA"/>
    <w:styleLink w:val="Headers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7ADB0128"/>
    <w:multiLevelType w:val="multilevel"/>
    <w:tmpl w:val="226A9EB4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4"/>
  </w:num>
  <w:num w:numId="5">
    <w:abstractNumId w:val="2"/>
  </w:num>
  <w:num w:numId="6">
    <w:abstractNumId w:val="2"/>
  </w:num>
  <w:num w:numId="7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lvlText w:val="%1.%2"/>
        <w:lvlJc w:val="left"/>
        <w:pPr>
          <w:ind w:left="357" w:firstLine="3"/>
        </w:pPr>
        <w:rPr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vertAlign w:val="baseline"/>
          <w:em w:val="none"/>
        </w:rPr>
      </w:lvl>
    </w:lvlOverride>
  </w:num>
  <w:num w:numId="8">
    <w:abstractNumId w:val="2"/>
  </w:num>
  <w:num w:numId="9">
    <w:abstractNumId w:val="2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9B37DE"/>
    <w:rsid w:val="00041139"/>
    <w:rsid w:val="00266BAD"/>
    <w:rsid w:val="002D263C"/>
    <w:rsid w:val="003174EF"/>
    <w:rsid w:val="00380243"/>
    <w:rsid w:val="00452C31"/>
    <w:rsid w:val="005F25E4"/>
    <w:rsid w:val="00684320"/>
    <w:rsid w:val="00870464"/>
    <w:rsid w:val="008F2E82"/>
    <w:rsid w:val="009711D5"/>
    <w:rsid w:val="009B2214"/>
    <w:rsid w:val="009B37DE"/>
    <w:rsid w:val="00A53C81"/>
    <w:rsid w:val="00A676A4"/>
    <w:rsid w:val="00B74688"/>
    <w:rsid w:val="00D31A95"/>
    <w:rsid w:val="00DB3A4B"/>
    <w:rsid w:val="00DC636E"/>
    <w:rsid w:val="00DC7277"/>
    <w:rsid w:val="00E64F9A"/>
    <w:rsid w:val="00EC0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7DE"/>
    <w:pPr>
      <w:spacing w:line="360" w:lineRule="auto"/>
      <w:jc w:val="both"/>
    </w:pPr>
    <w:rPr>
      <w:rFonts w:ascii="Cambria" w:eastAsiaTheme="minorEastAsia" w:hAnsi="Cambria"/>
      <w:sz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C31"/>
    <w:pPr>
      <w:numPr>
        <w:numId w:val="10"/>
      </w:numPr>
      <w:spacing w:line="276" w:lineRule="auto"/>
      <w:jc w:val="center"/>
      <w:outlineLvl w:val="0"/>
    </w:pPr>
    <w:rPr>
      <w:rFonts w:asciiTheme="minorHAnsi" w:eastAsiaTheme="minorHAnsi" w:hAnsiTheme="minorHAnsi"/>
      <w:b/>
      <w:sz w:val="28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C31"/>
    <w:pPr>
      <w:keepNext/>
      <w:keepLines/>
      <w:numPr>
        <w:ilvl w:val="1"/>
        <w:numId w:val="10"/>
      </w:numPr>
      <w:spacing w:before="200" w:after="0" w:line="276" w:lineRule="auto"/>
      <w:ind w:left="720" w:hanging="36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A676A4"/>
    <w:pPr>
      <w:numPr>
        <w:numId w:val="1"/>
      </w:numPr>
    </w:pPr>
  </w:style>
  <w:style w:type="numbering" w:customStyle="1" w:styleId="Headers">
    <w:name w:val="Headers"/>
    <w:uiPriority w:val="99"/>
    <w:rsid w:val="002D263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70464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2C31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numbering" w:customStyle="1" w:styleId="HeadersPhD">
    <w:name w:val="Headers_PhD"/>
    <w:uiPriority w:val="99"/>
    <w:rsid w:val="009B2214"/>
    <w:pPr>
      <w:numPr>
        <w:numId w:val="5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3</Words>
  <Characters>1331</Characters>
  <Application>Microsoft Office Word</Application>
  <DocSecurity>0</DocSecurity>
  <Lines>11</Lines>
  <Paragraphs>3</Paragraphs>
  <ScaleCrop>false</ScaleCrop>
  <Company> 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Pape</dc:creator>
  <cp:keywords/>
  <dc:description/>
  <cp:lastModifiedBy>Ellen Pape</cp:lastModifiedBy>
  <cp:revision>3</cp:revision>
  <dcterms:created xsi:type="dcterms:W3CDTF">2013-01-10T13:47:00Z</dcterms:created>
  <dcterms:modified xsi:type="dcterms:W3CDTF">2013-01-10T13:53:00Z</dcterms:modified>
</cp:coreProperties>
</file>